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 xml:space="preserve">Additional file 1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Most frequently used antibiotics by clinical diagnosis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263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Symptom</w:t>
            </w:r>
          </w:p>
        </w:tc>
        <w:tc>
          <w:tcPr>
            <w:tcW w:w="11319" w:type="dxa"/>
            <w:gridSpan w:val="10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ATC Co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263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MA12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CA04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FA13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CR02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DC02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DB09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DD04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DD02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CE01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01CA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Diagnos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Bronchitis/tracheit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6(42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(12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(26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(24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9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3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4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5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2.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RT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0(33.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(20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12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(14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(10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4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7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(6.7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4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13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(27.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(18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4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.5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mmon cold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14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3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7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9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7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(37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4.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3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neumonia/bronchopneumonia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33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8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1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16.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4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4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1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20.8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(40.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9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20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9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13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15.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6.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PD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(69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3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31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34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6.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10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6.9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3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Other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16.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1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8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4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12.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4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4.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Not given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(20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1.8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.4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8.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.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.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8.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8.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9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263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1(31.0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(15.2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1(15.1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8(14.8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5(9.8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(6.4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(5.4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(5.1)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(4.7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(3.4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E64"/>
    <w:rsid w:val="000801B3"/>
    <w:rsid w:val="00225848"/>
    <w:rsid w:val="004E13E0"/>
    <w:rsid w:val="004F2450"/>
    <w:rsid w:val="00674AB3"/>
    <w:rsid w:val="006B26B7"/>
    <w:rsid w:val="00821441"/>
    <w:rsid w:val="00933254"/>
    <w:rsid w:val="00DC524C"/>
    <w:rsid w:val="00DE2301"/>
    <w:rsid w:val="00E2442A"/>
    <w:rsid w:val="00F05189"/>
    <w:rsid w:val="00FA4E64"/>
    <w:rsid w:val="03B87072"/>
    <w:rsid w:val="0A270273"/>
    <w:rsid w:val="0A52075B"/>
    <w:rsid w:val="0D6C17EC"/>
    <w:rsid w:val="13BC3466"/>
    <w:rsid w:val="13FA0A06"/>
    <w:rsid w:val="192B13ED"/>
    <w:rsid w:val="1EEA6AE3"/>
    <w:rsid w:val="30126ACC"/>
    <w:rsid w:val="37E17105"/>
    <w:rsid w:val="3C9901CF"/>
    <w:rsid w:val="49195F72"/>
    <w:rsid w:val="49631F1E"/>
    <w:rsid w:val="4CFD3B63"/>
    <w:rsid w:val="501E6A69"/>
    <w:rsid w:val="564A686E"/>
    <w:rsid w:val="57C2745C"/>
    <w:rsid w:val="580837B8"/>
    <w:rsid w:val="58746258"/>
    <w:rsid w:val="5E6D04C4"/>
    <w:rsid w:val="64172F42"/>
    <w:rsid w:val="68452EE6"/>
    <w:rsid w:val="690F10E2"/>
    <w:rsid w:val="71F82ED6"/>
    <w:rsid w:val="7D5B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54</Words>
  <Characters>3732</Characters>
  <Lines>31</Lines>
  <Paragraphs>8</Paragraphs>
  <TotalTime>4</TotalTime>
  <ScaleCrop>false</ScaleCrop>
  <LinksUpToDate>false</LinksUpToDate>
  <CharactersWithSpaces>437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4:48:00Z</dcterms:created>
  <dc:creator>sheren</dc:creator>
  <cp:lastModifiedBy>Sheren</cp:lastModifiedBy>
  <dcterms:modified xsi:type="dcterms:W3CDTF">2020-11-17T04:23:4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